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109" w:rsidRDefault="00661C12" w:rsidP="00407109">
      <w:pPr>
        <w:rPr>
          <w:b/>
          <w:sz w:val="20"/>
        </w:rPr>
      </w:pPr>
      <w:r>
        <w:rPr>
          <w:b/>
          <w:sz w:val="20"/>
        </w:rPr>
        <w:t>Additional file</w:t>
      </w:r>
      <w:bookmarkStart w:id="0" w:name="_GoBack"/>
      <w:bookmarkEnd w:id="0"/>
    </w:p>
    <w:p w:rsidR="00407109" w:rsidRPr="00EA2732" w:rsidRDefault="00407109" w:rsidP="00407109">
      <w:pPr>
        <w:rPr>
          <w:sz w:val="20"/>
        </w:rPr>
      </w:pPr>
      <w:r w:rsidRPr="00EA2732">
        <w:rPr>
          <w:sz w:val="20"/>
        </w:rPr>
        <w:t xml:space="preserve">Table S1. </w:t>
      </w:r>
      <w:proofErr w:type="spellStart"/>
      <w:r>
        <w:rPr>
          <w:sz w:val="20"/>
        </w:rPr>
        <w:t>Univariable</w:t>
      </w:r>
      <w:proofErr w:type="spellEnd"/>
      <w:r>
        <w:rPr>
          <w:sz w:val="20"/>
        </w:rPr>
        <w:t xml:space="preserve"> analysis of clinical variables for associations with laboratory confirmed influenza among ILI patients.</w:t>
      </w:r>
    </w:p>
    <w:tbl>
      <w:tblPr>
        <w:tblW w:w="12150" w:type="dxa"/>
        <w:tblLayout w:type="fixed"/>
        <w:tblLook w:val="04A0" w:firstRow="1" w:lastRow="0" w:firstColumn="1" w:lastColumn="0" w:noHBand="0" w:noVBand="1"/>
      </w:tblPr>
      <w:tblGrid>
        <w:gridCol w:w="1890"/>
        <w:gridCol w:w="848"/>
        <w:gridCol w:w="1177"/>
        <w:gridCol w:w="765"/>
        <w:gridCol w:w="236"/>
        <w:gridCol w:w="574"/>
        <w:gridCol w:w="990"/>
        <w:gridCol w:w="720"/>
        <w:gridCol w:w="236"/>
        <w:gridCol w:w="574"/>
        <w:gridCol w:w="990"/>
        <w:gridCol w:w="630"/>
        <w:gridCol w:w="236"/>
        <w:gridCol w:w="574"/>
        <w:gridCol w:w="990"/>
        <w:gridCol w:w="720"/>
      </w:tblGrid>
      <w:tr w:rsidR="00407109" w:rsidRPr="00E002EA" w:rsidTr="006E6054">
        <w:trPr>
          <w:trHeight w:val="320"/>
          <w:tblHeader/>
        </w:trPr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ny Influenza (A or B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28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nfluenza A/</w:t>
            </w: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1N1-pdm09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1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nfluenza A/</w:t>
            </w: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3N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28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nfluenza B</w:t>
            </w:r>
          </w:p>
        </w:tc>
      </w:tr>
      <w:tr w:rsidR="00407109" w:rsidRPr="00E002EA" w:rsidTr="006E6054">
        <w:trPr>
          <w:trHeight w:val="320"/>
          <w:tblHeader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7109" w:rsidRPr="00E002EA" w:rsidRDefault="00407109" w:rsidP="006E60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mptom onset in w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t seas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96,3.1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90,5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.29,7.5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04,2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mptoms: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sured fever ≥38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o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0,1.8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6,2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5,1.6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05,2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sured fever ≥39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o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9,1.8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09,3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5,2.1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8,1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4,1.6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8,2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9,2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2,1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hinorrhoe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0,1.4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43,1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5,2.3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69,1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dach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0,1.2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9,1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68,1.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9,1.6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re throa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70,1.0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46,1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63,1.1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73,1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cess sputu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69,1.1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6,2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6,1.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48,1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omit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76,1.2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9,2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1,1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74,1.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rrhoe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65,1.4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62,2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8,1.7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2,1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st pa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7,2.5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8,3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5,4.1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5,1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1,1.3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45,2.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41,1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6,1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algi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69,1.6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43,2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2,1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45,1.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hort of breat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45,1.2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46,2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3,1.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3,1.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4,1.4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62,3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13,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8,2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cility type (ref: hospita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ind w:firstLine="165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imary heal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ntr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77,1.2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2,1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8,2.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5,1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eatmen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 prescribed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: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tivir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0,2.7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3,4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5,4.7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2,3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Del="00B24A88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ltamivi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2,6.3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2,5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4,1.7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4,2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tibiotic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73,1.2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79,2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61,1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7,1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</w:tr>
      <w:tr w:rsidR="00407109" w:rsidRPr="00E002EA" w:rsidTr="006E6054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me to seek treatment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r 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crea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</w:t>
            </w: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9,1.0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9,1.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4,1.0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8,1.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09" w:rsidRPr="00E002EA" w:rsidRDefault="00407109" w:rsidP="006E60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E002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</w:tr>
    </w:tbl>
    <w:p w:rsidR="002146FA" w:rsidRDefault="002146FA"/>
    <w:sectPr w:rsidR="002146FA" w:rsidSect="00661C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109"/>
    <w:rsid w:val="002146FA"/>
    <w:rsid w:val="00407109"/>
    <w:rsid w:val="0066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1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71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1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7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yah, Dewi</dc:creator>
  <cp:keywords/>
  <dc:description/>
  <cp:lastModifiedBy>LAMIRA</cp:lastModifiedBy>
  <cp:revision>2</cp:revision>
  <dcterms:created xsi:type="dcterms:W3CDTF">2018-12-31T13:59:00Z</dcterms:created>
  <dcterms:modified xsi:type="dcterms:W3CDTF">2019-02-22T05:16:00Z</dcterms:modified>
</cp:coreProperties>
</file>